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1FE28" w14:textId="77777777" w:rsidR="002A7B1D" w:rsidRDefault="002A7B1D" w:rsidP="00DE2D81">
      <w:pPr>
        <w:pStyle w:val="Heading1"/>
      </w:pPr>
      <w:r>
        <w:t>The Impact of Voluntary Front of Pack Nutrition Labelling on Packaged Food Reformulation</w:t>
      </w:r>
    </w:p>
    <w:p w14:paraId="1F603D2B" w14:textId="77777777" w:rsidR="002A7B1D" w:rsidRDefault="002A7B1D" w:rsidP="002A7B1D"/>
    <w:p w14:paraId="4A175F08" w14:textId="325011B6" w:rsidR="0021534B" w:rsidRDefault="002A7B1D" w:rsidP="002A7B1D">
      <w:pPr>
        <w:pStyle w:val="Heading2"/>
      </w:pPr>
      <w:r>
        <w:t>S</w:t>
      </w:r>
      <w:r w:rsidR="003D09F9">
        <w:t>5</w:t>
      </w:r>
      <w:r>
        <w:t xml:space="preserve"> </w:t>
      </w:r>
      <w:r w:rsidR="00F33551">
        <w:t>Text</w:t>
      </w:r>
      <w:r>
        <w:t xml:space="preserve">: </w:t>
      </w:r>
      <w:bookmarkStart w:id="0" w:name="_Hlk53149016"/>
      <w:r w:rsidRPr="008678CA">
        <w:t xml:space="preserve">Robustness checks </w:t>
      </w:r>
      <w:r w:rsidR="00BD25D8">
        <w:t>(</w:t>
      </w:r>
      <w:r w:rsidR="00BD25D8" w:rsidRPr="00BD25D8">
        <w:t>Coarsened Exact Matching and DDD Estimates</w:t>
      </w:r>
      <w:r w:rsidR="00BD25D8">
        <w:t>)</w:t>
      </w:r>
    </w:p>
    <w:bookmarkEnd w:id="0"/>
    <w:p w14:paraId="7DA58986" w14:textId="5CE1D6C3" w:rsidR="0021534B" w:rsidRDefault="002A7B1D" w:rsidP="00A05385">
      <w:pPr>
        <w:pStyle w:val="Heading3"/>
      </w:pPr>
      <w:r>
        <w:t>Australia</w:t>
      </w:r>
    </w:p>
    <w:p w14:paraId="09DABB5A" w14:textId="248EEC06" w:rsidR="00320C48" w:rsidRPr="0048080E" w:rsidRDefault="00C14FE5" w:rsidP="00C14FE5">
      <w:pPr>
        <w:pStyle w:val="Caption"/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A</w:t>
      </w:r>
      <w:r w:rsidR="00F33551">
        <w:rPr>
          <w:noProof/>
        </w:rPr>
        <w:fldChar w:fldCharType="end"/>
      </w:r>
      <w:r>
        <w:t xml:space="preserve">: </w:t>
      </w:r>
      <w:r w:rsidRPr="00C14FE5">
        <w:t>Robustness checks (Coarsened Exact Matching and DDD Estimates)</w:t>
      </w:r>
      <w:r>
        <w:t xml:space="preserve"> for FoodSwitch data on the outcome: </w:t>
      </w:r>
      <w:r w:rsidR="00320C48" w:rsidRPr="0048080E">
        <w:t>Star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75"/>
        <w:gridCol w:w="2378"/>
        <w:gridCol w:w="2378"/>
        <w:gridCol w:w="2378"/>
        <w:gridCol w:w="2376"/>
        <w:gridCol w:w="2373"/>
      </w:tblGrid>
      <w:tr w:rsidR="000D3BF2" w14:paraId="77DAF192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AFA3F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F0E57" w14:textId="0F41969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5F612" w14:textId="05F454EF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E01E8" w14:textId="6A0D84EF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65D13" w14:textId="23B1C76D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BF460" w14:textId="06E4A6E0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0D3BF2" w14:paraId="7DB8643C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2572610E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0022908" w14:textId="6B39C61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DECF4AA" w14:textId="6ECC4B26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6731903" w14:textId="79CDFC4D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F49CBD6" w14:textId="0C1217DE" w:rsidR="000D3BF2" w:rsidRDefault="008068BF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8938093" w14:textId="096D1572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0D3BF2" w14:paraId="778C9C37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A5406" w14:textId="111B14C5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R Reformulation Effec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63855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BD9A9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A1EDB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9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BB395" w14:textId="7515AAE7" w:rsidR="000D3BF2" w:rsidRDefault="00A213EE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E9811" w14:textId="03D4580D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  <w:r w:rsidR="00F476AA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0D3BF2" w14:paraId="645561AA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6851D43A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647A4CA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017,0.044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589AC8E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012,0.043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DAD8EE4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025,0.054]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76F8BB9" w14:textId="3FD2EBC6" w:rsidR="000D3BF2" w:rsidRDefault="00A213EE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023,0.054]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764F895B" w14:textId="0A01049C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01</w:t>
            </w:r>
            <w:r w:rsidR="00F476AA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0.044]</w:t>
            </w:r>
          </w:p>
        </w:tc>
      </w:tr>
      <w:tr w:rsidR="000D3BF2" w14:paraId="64F3DC1A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3A90AF78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BA859F8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49074F4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4E3AA22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A44020E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7D0286A1" w14:textId="39AA6DD3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3BF2" w14:paraId="346E8966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7A4FB6F8" w14:textId="16747A13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. trend.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F2B4D04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B367549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33E3B67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E45DA6D" w14:textId="77777777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57995A4" w14:textId="68BACD6A" w:rsidR="000D3BF2" w:rsidRDefault="000D3BF2" w:rsidP="002635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  <w:r w:rsidR="00F476AA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0D3BF2" w14:paraId="297E9659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0F99D936" w14:textId="77777777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C2EA737" w14:textId="77777777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4D19E1B" w14:textId="77777777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01,0.008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8AB4355" w14:textId="77777777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CADCD5E" w14:textId="77777777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1D42DF56" w14:textId="2C7C03E2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001,0.012]</w:t>
            </w:r>
          </w:p>
        </w:tc>
      </w:tr>
      <w:tr w:rsidR="000D3BF2" w14:paraId="7007C443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785A9F55" w14:textId="77777777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79F7943" w14:textId="77777777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BFBE312" w14:textId="77777777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942FA50" w14:textId="77777777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BEB8DB3" w14:textId="77777777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989A18F" w14:textId="169EFA0D" w:rsidR="000D3BF2" w:rsidRDefault="000D3BF2" w:rsidP="00624F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404C" w14:paraId="4DC74676" w14:textId="77777777" w:rsidTr="000D3BF2"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12BF5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ar FE 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04C51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C9213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CA3CA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5D221" w14:textId="419B0C06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461C3" w14:textId="104836AA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00404C" w14:paraId="260D7DA6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707CA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2B1F0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796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13135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756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9A31C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407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1C4A1" w14:textId="080D4F7F" w:rsidR="0000404C" w:rsidRDefault="0009474B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725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32F62" w14:textId="350D9632" w:rsidR="0000404C" w:rsidRDefault="00BD4E8F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928</w:t>
            </w:r>
          </w:p>
        </w:tc>
      </w:tr>
      <w:tr w:rsidR="0000404C" w14:paraId="31404035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6E9A01DF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Differential Tre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546CD89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847CE9F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5CE7909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BC8CA90" w14:textId="694150AF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D062EDA" w14:textId="00A38242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00404C" w14:paraId="2F54E6C9" w14:textId="77777777" w:rsidTr="000D3BF2"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BF106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M Weight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A1665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A08C4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F2C82" w14:textId="77777777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0BAA4" w14:textId="7A8C1178" w:rsidR="0000404C" w:rsidRDefault="0009474B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B40E2" w14:textId="43B12622" w:rsidR="0000404C" w:rsidRDefault="0000404C" w:rsidP="000040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672667D6" w14:textId="77777777" w:rsidR="00263501" w:rsidRDefault="00263501" w:rsidP="0026350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</w:p>
    <w:p w14:paraId="476A6D22" w14:textId="36C29E4E" w:rsidR="00263501" w:rsidRDefault="00263501" w:rsidP="0026350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</w:p>
    <w:p w14:paraId="75BACFF0" w14:textId="25260C58" w:rsidR="00F85696" w:rsidRDefault="00E5648C" w:rsidP="00E5648C">
      <w:pPr>
        <w:pStyle w:val="Caption"/>
        <w:keepNext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B</w:t>
      </w:r>
      <w:r w:rsidR="00F33551">
        <w:rPr>
          <w:noProof/>
        </w:rPr>
        <w:fldChar w:fldCharType="end"/>
      </w:r>
      <w:r>
        <w:t xml:space="preserve">: </w:t>
      </w:r>
      <w:r w:rsidRPr="00C14FE5">
        <w:t>Robustness checks (Coarsened Exact Matching and DDD Estimates)</w:t>
      </w:r>
      <w:r>
        <w:t xml:space="preserve"> for FoodSwitch data on the outcome: </w:t>
      </w:r>
      <w:r w:rsidR="00F85696">
        <w:rPr>
          <w:lang w:val="en-US"/>
        </w:rPr>
        <w:t>Energy (kJ/100g</w:t>
      </w:r>
      <w:r w:rsidR="00300B19">
        <w:rPr>
          <w:lang w:val="en-US"/>
        </w:rPr>
        <w:t xml:space="preserve"> or ml</w:t>
      </w:r>
      <w:r w:rsidR="00F85696">
        <w:rPr>
          <w:lang w:val="en-US"/>
        </w:rPr>
        <w:t>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07"/>
        <w:gridCol w:w="2452"/>
        <w:gridCol w:w="2452"/>
        <w:gridCol w:w="2451"/>
        <w:gridCol w:w="2448"/>
        <w:gridCol w:w="2448"/>
      </w:tblGrid>
      <w:tr w:rsidR="000D3BF2" w14:paraId="7A5D7B49" w14:textId="77777777" w:rsidTr="000D3BF2"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99CDF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409F4" w14:textId="58FA851C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EA18C" w14:textId="037712F0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82B6A" w14:textId="457ADC8C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B8E34" w14:textId="156BCC64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633C8" w14:textId="2C28875D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0D3BF2" w14:paraId="0A1EA2E2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F4F947B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B00215A" w14:textId="39B7E366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F0C5E7A" w14:textId="118E61D3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8912D90" w14:textId="553D0575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1FC1A69" w14:textId="4D33B3BE" w:rsidR="000D3BF2" w:rsidRDefault="008068BF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48DAC7A" w14:textId="40CA53B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7C2D4A" w14:paraId="2ABA13FB" w14:textId="77777777" w:rsidTr="000D3BF2"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B746B" w14:textId="3E47213D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R Reformulation Effect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E0F2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614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9172E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17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AED6C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214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98A61" w14:textId="71BCFB86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148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2F411" w14:textId="7D5664C5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2D03B3">
              <w:rPr>
                <w:rFonts w:ascii="Times New Roman" w:hAnsi="Times New Roman" w:cs="Times New Roman"/>
                <w:lang w:val="en-US"/>
              </w:rPr>
              <w:t>4.616</w:t>
            </w:r>
          </w:p>
        </w:tc>
      </w:tr>
      <w:tr w:rsidR="007C2D4A" w14:paraId="55FD1741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F9D5BE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2DC617A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7.932,-1.29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B9438A6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9.232,-1.11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04DFC0A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0.777,-3.651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7570424" w14:textId="57918B9B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8.533,-1.763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ACAED43" w14:textId="50E93A9C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086454">
              <w:rPr>
                <w:rFonts w:ascii="Times New Roman" w:hAnsi="Times New Roman" w:cs="Times New Roman"/>
                <w:lang w:val="en-US"/>
              </w:rPr>
              <w:t>-8.845,-0.74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C2D4A" w14:paraId="68BE9A65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971F273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36F1DD0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8D78DF3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06D97DE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8662004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767EB66" w14:textId="1DED01AE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2D4A" w14:paraId="651DCA60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335F5B9" w14:textId="3DC04300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. trend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8209CA9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626F350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F50F789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D4A0861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0353ACF" w14:textId="5F5CE61B" w:rsidR="007C2D4A" w:rsidRDefault="002D03B3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93</w:t>
            </w:r>
          </w:p>
        </w:tc>
      </w:tr>
      <w:tr w:rsidR="007C2D4A" w14:paraId="7BF662AB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2E9A109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7D3C025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17F182B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.673,1.49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3CF0375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CB8E19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7C49789" w14:textId="1AE100BE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2D03B3">
              <w:rPr>
                <w:rFonts w:ascii="Times New Roman" w:hAnsi="Times New Roman" w:cs="Times New Roman"/>
                <w:lang w:val="en-US"/>
              </w:rPr>
              <w:t>-2.273,1.088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C2D4A" w14:paraId="6F9B90A0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6343CA6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D076FF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15F3164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BF6C149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B7FE441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4620660" w14:textId="78C4A8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2D4A" w14:paraId="33D5EC6B" w14:textId="77777777" w:rsidTr="000D3BF2"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83ECA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ar FE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D9E2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A198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279E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4EE61" w14:textId="1081BFA3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B8ABA" w14:textId="53D59D00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7C2D4A" w14:paraId="4A03F823" w14:textId="77777777" w:rsidTr="000D3BF2"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B9F9C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6FC3C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23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77E75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190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B47A9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566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7900D" w14:textId="1EEED632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856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913A8" w14:textId="6140D680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058</w:t>
            </w:r>
          </w:p>
        </w:tc>
      </w:tr>
      <w:tr w:rsidR="007C2D4A" w14:paraId="3E70482F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55323F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erential Tre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1979EFC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0BB04B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1B17C4F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9141280" w14:textId="39B0A135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0FABEA3" w14:textId="15F52834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7C2D4A" w14:paraId="73672492" w14:textId="77777777" w:rsidTr="000D3BF2"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E0C29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EM Weight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57FFA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B4FB2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D2A25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59D39" w14:textId="48254D43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6960C" w14:textId="164F8C49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56F2E98D" w14:textId="77777777" w:rsidR="00263501" w:rsidRDefault="00263501" w:rsidP="0026350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</w:p>
    <w:p w14:paraId="3FF6B172" w14:textId="433D8AE4" w:rsidR="00263501" w:rsidRDefault="00263501" w:rsidP="0026350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</w:p>
    <w:p w14:paraId="0047BB1D" w14:textId="14D3E880" w:rsidR="00F85696" w:rsidRPr="0048080E" w:rsidRDefault="00424B37" w:rsidP="00424B37">
      <w:pPr>
        <w:pStyle w:val="Caption"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C</w:t>
      </w:r>
      <w:r w:rsidR="00F33551">
        <w:rPr>
          <w:noProof/>
        </w:rPr>
        <w:fldChar w:fldCharType="end"/>
      </w:r>
      <w:r>
        <w:t xml:space="preserve">: </w:t>
      </w:r>
      <w:r w:rsidRPr="00C14FE5">
        <w:t>Robustness checks (Coarsened Exact Matching and DDD Estimates)</w:t>
      </w:r>
      <w:r>
        <w:t xml:space="preserve"> for FoodSwitch data on the outcome: </w:t>
      </w:r>
      <w:r w:rsidR="00F85696">
        <w:rPr>
          <w:lang w:val="en-US"/>
        </w:rPr>
        <w:t>Sodium (mg/100g or ml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07"/>
        <w:gridCol w:w="2452"/>
        <w:gridCol w:w="2452"/>
        <w:gridCol w:w="2451"/>
        <w:gridCol w:w="2448"/>
        <w:gridCol w:w="2448"/>
      </w:tblGrid>
      <w:tr w:rsidR="000D3BF2" w14:paraId="43601DD8" w14:textId="77777777" w:rsidTr="000D3BF2"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2397A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40012" w14:textId="2FA6218C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38B07" w14:textId="27B9F41A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9793E" w14:textId="7027D628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C80F4" w14:textId="434FBEAF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CF001" w14:textId="3D342983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0D3BF2" w14:paraId="178A178F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965CC3F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159727E" w14:textId="6E7F37FA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F8A0AF0" w14:textId="2E22FD9B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DD277BE" w14:textId="1E908438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93A3E8B" w14:textId="7279F52D" w:rsidR="000D3BF2" w:rsidRDefault="008068BF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E48BD12" w14:textId="2A09ACB0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7C2D4A" w14:paraId="70D3513E" w14:textId="77777777" w:rsidTr="000D3BF2"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68F62" w14:textId="1F050E7D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R Reformulation Effect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7728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733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25DCC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629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5150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30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8C190" w14:textId="750C2FC8" w:rsidR="007C2D4A" w:rsidRDefault="00F85226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732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4970C" w14:textId="0DED9102" w:rsidR="007C2D4A" w:rsidRDefault="00F85226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109</w:t>
            </w:r>
          </w:p>
        </w:tc>
      </w:tr>
      <w:tr w:rsidR="007C2D4A" w14:paraId="19265225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5E0A5F7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64BF66E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9.356,-0.11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B39C3FB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2.162,-3.09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2207536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0.184,-2.419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BDA233C" w14:textId="6AC9A83E" w:rsidR="007C2D4A" w:rsidRDefault="00086454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F85226">
              <w:rPr>
                <w:rFonts w:ascii="Times New Roman" w:hAnsi="Times New Roman" w:cs="Times New Roman"/>
                <w:lang w:val="en-US"/>
              </w:rPr>
              <w:t>-10.168,-1.29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23D6A5D" w14:textId="64213210" w:rsidR="007C2D4A" w:rsidRDefault="00086454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F85226">
              <w:rPr>
                <w:rFonts w:ascii="Times New Roman" w:hAnsi="Times New Roman" w:cs="Times New Roman"/>
                <w:lang w:val="en-US"/>
              </w:rPr>
              <w:t>-10.274,-1.94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C2D4A" w14:paraId="5C2FB84F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E2A1F8B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10909FC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2D0F75E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5AE9D6E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50C564B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6DA34FD" w14:textId="2298A55B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2D4A" w14:paraId="4E2AF837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DBE85D8" w14:textId="2D159245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. trend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1216C77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A4ABF29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0946F00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788903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9730F9D" w14:textId="36DFFADB" w:rsidR="007C2D4A" w:rsidRDefault="005A59D0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8</w:t>
            </w:r>
          </w:p>
        </w:tc>
      </w:tr>
      <w:tr w:rsidR="007C2D4A" w14:paraId="5BD7C408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1812B52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367E4B9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3BE5151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.028,4.14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7426E8A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AAE2C31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A975D01" w14:textId="565D78E5" w:rsidR="007C2D4A" w:rsidRDefault="00086454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5A59D0">
              <w:rPr>
                <w:rFonts w:ascii="Times New Roman" w:hAnsi="Times New Roman" w:cs="Times New Roman"/>
                <w:lang w:val="en-US"/>
              </w:rPr>
              <w:t>-1.748,2.56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C2D4A" w14:paraId="42CC23AB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F884A7B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A9E603F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8DF2BA1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49971B1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22073D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DAB619A" w14:textId="2AB3E33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2D4A" w14:paraId="3C86A118" w14:textId="77777777" w:rsidTr="000D3BF2"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11EFB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ar FE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E3E13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05644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A2FD0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0894D" w14:textId="6C3C5F6B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938D8" w14:textId="4C294CB5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7C2D4A" w14:paraId="096A7290" w14:textId="77777777" w:rsidTr="000D3BF2"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EDB6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3D56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339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EF290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296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C5ADA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582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49F46" w14:textId="722DA908" w:rsidR="007C2D4A" w:rsidRDefault="005A59D0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87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61D2F" w14:textId="36BCA3D6" w:rsidR="007C2D4A" w:rsidRDefault="005A59D0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073</w:t>
            </w:r>
          </w:p>
        </w:tc>
      </w:tr>
      <w:tr w:rsidR="007C2D4A" w14:paraId="721E6DAC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3B9B3A9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erential Tre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62E40D3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7799DBF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FA5599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865E22D" w14:textId="30F1B871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56BC2D6" w14:textId="224B937D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7C2D4A" w14:paraId="7FBFC336" w14:textId="77777777" w:rsidTr="000D3BF2"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248D6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M Weight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0FC35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83526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BDFFA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03A89" w14:textId="443DA383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C463F" w14:textId="5A402249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7AB0F722" w14:textId="77777777" w:rsidR="00263501" w:rsidRDefault="00263501" w:rsidP="0026350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95% confidence intervals in brackets</w:t>
      </w:r>
    </w:p>
    <w:p w14:paraId="77041498" w14:textId="77777777" w:rsidR="00300B19" w:rsidRDefault="00300B19" w:rsidP="00300B19">
      <w:pPr>
        <w:pStyle w:val="Heading4"/>
        <w:rPr>
          <w:lang w:val="en-US"/>
        </w:rPr>
      </w:pPr>
    </w:p>
    <w:p w14:paraId="7205D1C1" w14:textId="3F87A99D" w:rsidR="00263501" w:rsidRPr="00300B19" w:rsidRDefault="004A2036" w:rsidP="004A2036">
      <w:pPr>
        <w:pStyle w:val="Caption"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D</w:t>
      </w:r>
      <w:r w:rsidR="00F33551">
        <w:rPr>
          <w:noProof/>
        </w:rPr>
        <w:fldChar w:fldCharType="end"/>
      </w:r>
      <w:r>
        <w:t xml:space="preserve"> </w:t>
      </w:r>
      <w:r w:rsidRPr="00C14FE5">
        <w:t>Robustness checks (Coarsened Exact Matching and DDD Estimates)</w:t>
      </w:r>
      <w:r>
        <w:t xml:space="preserve"> for FoodSwitch data on the outcome: </w:t>
      </w:r>
      <w:r w:rsidR="002C499A">
        <w:rPr>
          <w:lang w:val="en-US"/>
        </w:rPr>
        <w:t>Sugar (g/100g or ml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07"/>
        <w:gridCol w:w="2452"/>
        <w:gridCol w:w="2452"/>
        <w:gridCol w:w="2451"/>
        <w:gridCol w:w="2448"/>
        <w:gridCol w:w="2448"/>
      </w:tblGrid>
      <w:tr w:rsidR="000D3BF2" w14:paraId="3CAFFB77" w14:textId="77777777" w:rsidTr="000D3BF2"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CC36F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26FEF" w14:textId="341D4CDD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D1245" w14:textId="0AC3230E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2B103" w14:textId="42FD5B4E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4F671" w14:textId="0CA48998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B906" w14:textId="588400F2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0D3BF2" w14:paraId="30A79305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64EC75E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7433165" w14:textId="3DC77AAF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7CADE23" w14:textId="13DF6D84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CB8B483" w14:textId="2AF75BC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21801AF" w14:textId="1577DDBB" w:rsidR="000D3BF2" w:rsidRDefault="008068BF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4F1F096" w14:textId="2A9AD5E8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086454" w14:paraId="3FC022F8" w14:textId="77777777" w:rsidTr="000D3BF2"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FE934" w14:textId="20FD9E23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R Reformulation Effect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24730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1A101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3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A6F69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4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285CD" w14:textId="401719A3" w:rsidR="00086454" w:rsidRDefault="00D415EB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3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11D5B" w14:textId="6F0E54B5" w:rsidR="00086454" w:rsidRDefault="00D415EB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7</w:t>
            </w:r>
          </w:p>
        </w:tc>
      </w:tr>
      <w:tr w:rsidR="00086454" w14:paraId="4E4FB7A3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90A680C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F467A0A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209,0.00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DC497C4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232,0.00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9FF14A4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237,-0.031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15C7DF3" w14:textId="027EB3EC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D415EB">
              <w:rPr>
                <w:rFonts w:ascii="Times New Roman" w:hAnsi="Times New Roman" w:cs="Times New Roman"/>
                <w:lang w:val="en-US"/>
              </w:rPr>
              <w:t>-0.215,-0.010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9C7BAA3" w14:textId="4D097296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D415EB">
              <w:rPr>
                <w:rFonts w:ascii="Times New Roman" w:hAnsi="Times New Roman" w:cs="Times New Roman"/>
                <w:lang w:val="en-US"/>
              </w:rPr>
              <w:t>-0.181,0.027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086454" w14:paraId="3019D5BA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344B96F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E8AD3A1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EE5AE71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C61EE8F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747DD6D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4099EB1" w14:textId="2461640C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454" w14:paraId="394B04CC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A2909EC" w14:textId="21859EE3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. trend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36E9C45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56DCE60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092DB0A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E5F09A3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CEA083D" w14:textId="531CE3FA" w:rsidR="00086454" w:rsidRDefault="00D415EB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3</w:t>
            </w:r>
          </w:p>
        </w:tc>
      </w:tr>
      <w:tr w:rsidR="00086454" w14:paraId="4820839D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0E03CAAC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282E3A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26550B8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52,0.02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3D679C2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75947E9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609FC4B" w14:textId="33537FDB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D415EB">
              <w:rPr>
                <w:rFonts w:ascii="Times New Roman" w:hAnsi="Times New Roman" w:cs="Times New Roman"/>
                <w:lang w:val="en-US"/>
              </w:rPr>
              <w:t>-0.065,-0.000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086454" w14:paraId="0FE79486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2660AFC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FC01D12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82805D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275F6A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34ED4E1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28553AB" w14:textId="32B921B4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454" w14:paraId="449306A1" w14:textId="77777777" w:rsidTr="000D3BF2"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9A482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ar FE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8E22C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98EBF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60A48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A7F09" w14:textId="4DEB55F1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53E48" w14:textId="15DA143B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086454" w14:paraId="078A093F" w14:textId="77777777" w:rsidTr="000D3BF2"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22A59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F8CB2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149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565E1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107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21AB7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563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DD8B5" w14:textId="34718454" w:rsidR="00086454" w:rsidRDefault="00D415EB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853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7BE3D" w14:textId="290FC408" w:rsidR="00086454" w:rsidRDefault="00D415EB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055</w:t>
            </w:r>
          </w:p>
        </w:tc>
      </w:tr>
      <w:tr w:rsidR="007C2D4A" w14:paraId="473A0E0F" w14:textId="77777777" w:rsidTr="000D3BF2"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5917C9E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erential Tre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966A53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1DD3DCC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F98768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AAC9937" w14:textId="5F07045A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707F475" w14:textId="46E2ED0B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7C2D4A" w14:paraId="24FCE0A4" w14:textId="77777777" w:rsidTr="000D3BF2"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A4253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M Weight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F1AB4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06034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78BA1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F6440" w14:textId="2B3EE3C9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43FB5" w14:textId="73D2F8CA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1442C969" w14:textId="77777777" w:rsidR="00263501" w:rsidRDefault="00263501" w:rsidP="0026350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</w:p>
    <w:p w14:paraId="49C96887" w14:textId="77777777" w:rsidR="002C499A" w:rsidRDefault="002C499A" w:rsidP="002C499A">
      <w:pPr>
        <w:pStyle w:val="Heading4"/>
        <w:rPr>
          <w:lang w:val="en-US"/>
        </w:rPr>
      </w:pPr>
    </w:p>
    <w:p w14:paraId="59F07359" w14:textId="424E9286" w:rsidR="002C499A" w:rsidRDefault="00CA42F9" w:rsidP="00CA42F9">
      <w:pPr>
        <w:pStyle w:val="Caption"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E</w:t>
      </w:r>
      <w:r w:rsidR="00F33551">
        <w:rPr>
          <w:noProof/>
        </w:rPr>
        <w:fldChar w:fldCharType="end"/>
      </w:r>
      <w:r>
        <w:t xml:space="preserve"> </w:t>
      </w:r>
      <w:r w:rsidRPr="00C14FE5">
        <w:t>Robustness checks (Coarsened Exact Matching and DDD Estimates)</w:t>
      </w:r>
      <w:r>
        <w:t xml:space="preserve"> for FoodSwitch data on the outcome: </w:t>
      </w:r>
      <w:r w:rsidR="002C499A">
        <w:rPr>
          <w:lang w:val="en-US"/>
        </w:rPr>
        <w:t>Protein (g/100g or ml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75"/>
        <w:gridCol w:w="2378"/>
        <w:gridCol w:w="2378"/>
        <w:gridCol w:w="2378"/>
        <w:gridCol w:w="2376"/>
        <w:gridCol w:w="2373"/>
      </w:tblGrid>
      <w:tr w:rsidR="000D3BF2" w14:paraId="0637FD1E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DB3BC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513CE" w14:textId="6F0E227E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59DE1" w14:textId="2FFDFBF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684A0" w14:textId="57C17A7A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C2A47" w14:textId="34849175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AB754" w14:textId="40B8C151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0D3BF2" w14:paraId="61492293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2CF61515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7938E68" w14:textId="5C7C9472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2CB2C6E" w14:textId="6D222CA4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7747384" w14:textId="467E653C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7DD722F" w14:textId="442CBF14" w:rsidR="000D3BF2" w:rsidRDefault="008068BF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49807D06" w14:textId="18335B9C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086454" w14:paraId="0FEC8C74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0419C" w14:textId="3F6C965B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R Reformulation Effec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1E033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2FF42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7750B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6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323DE" w14:textId="65691E4F" w:rsidR="00086454" w:rsidRDefault="008277BD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6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220AD" w14:textId="4A3ECD68" w:rsidR="00086454" w:rsidRDefault="008277BD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</w:tr>
      <w:tr w:rsidR="00086454" w14:paraId="185C2DED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00D4FE82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63475D5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54,0.032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5990D20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52,0.074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B99520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68,0.017]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0A4FABF" w14:textId="6989F070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ED7ADE">
              <w:rPr>
                <w:rFonts w:ascii="Times New Roman" w:hAnsi="Times New Roman" w:cs="Times New Roman"/>
                <w:lang w:val="en-US"/>
              </w:rPr>
              <w:t>-0.080,0.008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43EDE44D" w14:textId="3AFDBFA0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ED7ADE">
              <w:rPr>
                <w:rFonts w:ascii="Times New Roman" w:hAnsi="Times New Roman" w:cs="Times New Roman"/>
                <w:lang w:val="en-US"/>
              </w:rPr>
              <w:t>-0.060,0.039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086454" w14:paraId="428A672B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235A894F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352559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8AB77E5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52382C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B9C5A6C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E5DE0EC" w14:textId="67C715CD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454" w14:paraId="138561D3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52A4C79E" w14:textId="4577E13B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. trend.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68AE0ED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8E3A67B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076BA58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97689A0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5D76688" w14:textId="2FC8393A" w:rsidR="00086454" w:rsidRDefault="00ED7ADE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5</w:t>
            </w:r>
          </w:p>
        </w:tc>
      </w:tr>
      <w:tr w:rsidR="00086454" w14:paraId="1F622F27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7F06A89A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D7F0AB1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DC9EDC2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36,0.022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6B313ED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E1B6C69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F104CE1" w14:textId="67B30F0A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ED7ADE">
              <w:rPr>
                <w:rFonts w:ascii="Times New Roman" w:hAnsi="Times New Roman" w:cs="Times New Roman"/>
                <w:lang w:val="en-US"/>
              </w:rPr>
              <w:t>-0.035</w:t>
            </w:r>
            <w:r w:rsidR="00617576">
              <w:rPr>
                <w:rFonts w:ascii="Times New Roman" w:hAnsi="Times New Roman" w:cs="Times New Roman"/>
                <w:lang w:val="en-US"/>
              </w:rPr>
              <w:t>,0.00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086454" w14:paraId="38097EF1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14B7B5B9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6C349C7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CF253BF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783BB47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9F555A7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3B4540F" w14:textId="2C5953EC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454" w14:paraId="6C2D85EB" w14:textId="77777777" w:rsidTr="000D3BF2"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7C5E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ar FE 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12842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23BED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1C5AC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5F6B1" w14:textId="1BF431D6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91167" w14:textId="6D1EB63E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086454" w14:paraId="03E9FA41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76702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77B16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200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9E025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158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8CD86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570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B14F4" w14:textId="121CDDD7" w:rsidR="00086454" w:rsidRDefault="00617576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862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15EAE" w14:textId="580F3BE5" w:rsidR="00086454" w:rsidRDefault="00617576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064</w:t>
            </w:r>
          </w:p>
        </w:tc>
      </w:tr>
      <w:tr w:rsidR="007C2D4A" w14:paraId="5B160163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42323634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erential Tre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B563146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4AD0FB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E41A02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83AED4E" w14:textId="3D5F8F5E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6AAA203" w14:textId="53C42E8E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7C2D4A" w14:paraId="12A8281C" w14:textId="77777777" w:rsidTr="000D3BF2"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02AEC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M Weight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B9886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6F8AA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E5D24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3914F" w14:textId="160BCDA3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7D737" w14:textId="05831404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58176674" w14:textId="77777777" w:rsidR="00263501" w:rsidRDefault="00263501" w:rsidP="0026350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</w:p>
    <w:p w14:paraId="39ED356D" w14:textId="77777777" w:rsidR="00226B5E" w:rsidRDefault="00226B5E" w:rsidP="00226B5E">
      <w:pPr>
        <w:pStyle w:val="Heading4"/>
        <w:rPr>
          <w:lang w:val="en-US"/>
        </w:rPr>
      </w:pPr>
    </w:p>
    <w:p w14:paraId="433028AB" w14:textId="1AB908C3" w:rsidR="00226B5E" w:rsidRDefault="0051188F" w:rsidP="0051188F">
      <w:pPr>
        <w:pStyle w:val="Caption"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F</w:t>
      </w:r>
      <w:r w:rsidR="00F33551">
        <w:rPr>
          <w:noProof/>
        </w:rPr>
        <w:fldChar w:fldCharType="end"/>
      </w:r>
      <w:r w:rsidRPr="009F3468">
        <w:t xml:space="preserve"> Robustness checks (Coarsened Exact Matching and DDD Estimates) for FoodSwitch data on the outcome:</w:t>
      </w:r>
      <w:r w:rsidR="00226B5E">
        <w:rPr>
          <w:lang w:val="en-US"/>
        </w:rPr>
        <w:t>Saturated Fat (g/100g or ml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75"/>
        <w:gridCol w:w="2378"/>
        <w:gridCol w:w="2378"/>
        <w:gridCol w:w="2378"/>
        <w:gridCol w:w="2376"/>
        <w:gridCol w:w="2373"/>
      </w:tblGrid>
      <w:tr w:rsidR="000D3BF2" w14:paraId="11D18D69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F7CB4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FFC60" w14:textId="117E115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1D9CD" w14:textId="45FF76C5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D48AB" w14:textId="5F0FDC26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C4B70" w14:textId="7E7D7C70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98EA0" w14:textId="5661C793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0D3BF2" w14:paraId="5A091A6C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2F2A9D3C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0DEC118" w14:textId="23C90ACE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CA27555" w14:textId="6E748E5E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F7C1FE3" w14:textId="2D787985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4EC3206" w14:textId="5C0AFF85" w:rsidR="000D3BF2" w:rsidRDefault="008068BF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 xml:space="preserve">CEM Weights: Nutrient Info + Food </w:t>
            </w:r>
            <w:r>
              <w:rPr>
                <w:rFonts w:ascii="Times New Roman" w:hAnsi="Times New Roman"/>
              </w:rPr>
              <w:lastRenderedPageBreak/>
              <w:t>Group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7E0116C" w14:textId="04795012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lastRenderedPageBreak/>
              <w:t>CEM Weights with Food Group + Trend</w:t>
            </w:r>
          </w:p>
        </w:tc>
      </w:tr>
      <w:tr w:rsidR="00086454" w14:paraId="45A486D9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7984C" w14:textId="3421EDB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R Reformulation Effec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A6724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38726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4AA0C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F6E00" w14:textId="495AD5A5" w:rsidR="00086454" w:rsidRDefault="007F59AA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8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C8845" w14:textId="6BE59DD8" w:rsidR="00086454" w:rsidRDefault="008956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4</w:t>
            </w:r>
          </w:p>
        </w:tc>
      </w:tr>
      <w:tr w:rsidR="00086454" w14:paraId="272191AE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53D60D1F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5C23361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13,0.074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639F744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16,0.074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8CFBC2D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40,0.042]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9DD6413" w14:textId="63B4D990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895654">
              <w:rPr>
                <w:rFonts w:ascii="Times New Roman" w:hAnsi="Times New Roman" w:cs="Times New Roman"/>
                <w:lang w:val="en-US"/>
              </w:rPr>
              <w:t>-0.019,0.07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472E755" w14:textId="64837E7D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895654">
              <w:rPr>
                <w:rFonts w:ascii="Times New Roman" w:hAnsi="Times New Roman" w:cs="Times New Roman"/>
                <w:lang w:val="en-US"/>
              </w:rPr>
              <w:t>-0.008</w:t>
            </w:r>
            <w:r w:rsidR="00FD5C57">
              <w:rPr>
                <w:rFonts w:ascii="Times New Roman" w:hAnsi="Times New Roman" w:cs="Times New Roman"/>
                <w:lang w:val="en-US"/>
              </w:rPr>
              <w:t>,0.07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086454" w14:paraId="12A07E02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4DDE85F8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CC6590D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0533F63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4B36F96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ADCB75C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2CCB74A" w14:textId="346E69C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454" w14:paraId="07E80301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320ECA53" w14:textId="3E7318B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. trend.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C74A372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1AF4FB1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D90F5C4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3DE5285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1D315073" w14:textId="6BDD4876" w:rsidR="00086454" w:rsidRDefault="008956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</w:tr>
      <w:tr w:rsidR="00086454" w14:paraId="66FE9D84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6AC7EBD1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2AEA272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09AAA15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15,0.016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87BCA15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95C305B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0047B65" w14:textId="7338AFCE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895654">
              <w:rPr>
                <w:rFonts w:ascii="Times New Roman" w:hAnsi="Times New Roman" w:cs="Times New Roman"/>
                <w:lang w:val="en-US"/>
              </w:rPr>
              <w:t>-0.020,0.017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086454" w14:paraId="3B8FEBA5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50EDCA43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D75491A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7823F57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AC4BEBA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295D441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78D5C267" w14:textId="556158BB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454" w14:paraId="0A49D2C2" w14:textId="77777777" w:rsidTr="000D3BF2"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FE718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ar FE 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14880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74CF7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059E0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29701" w14:textId="49EA2F12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4BE6B" w14:textId="3C2F6884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086454" w14:paraId="38331EA8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725A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D6FC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933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72BB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892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6063F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437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E5774" w14:textId="544E2809" w:rsidR="00086454" w:rsidRDefault="008956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754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A59C8" w14:textId="3079D2B0" w:rsidR="00086454" w:rsidRDefault="008956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957</w:t>
            </w:r>
          </w:p>
        </w:tc>
      </w:tr>
      <w:tr w:rsidR="007C2D4A" w14:paraId="3653816C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1C2BD412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erential Tre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873837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2884127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03860D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41DAD4A" w14:textId="7498D4E0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DE7F29F" w14:textId="4FA8A70E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7C2D4A" w14:paraId="102DC892" w14:textId="77777777" w:rsidTr="000D3BF2"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8E6E6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M Weight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ED727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0C598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90434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90ED5" w14:textId="262B8864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30A44" w14:textId="4895B2CC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477431E0" w14:textId="4CD24D80" w:rsidR="00263501" w:rsidRDefault="00263501" w:rsidP="0026350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</w:p>
    <w:p w14:paraId="3AF4065C" w14:textId="77777777" w:rsidR="00747DC6" w:rsidRDefault="00747DC6" w:rsidP="0026350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62F3A09" w14:textId="79AA6871" w:rsidR="00747DC6" w:rsidRDefault="0051188F" w:rsidP="0051188F">
      <w:pPr>
        <w:pStyle w:val="Caption"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G</w:t>
      </w:r>
      <w:r w:rsidR="00F33551">
        <w:rPr>
          <w:noProof/>
        </w:rPr>
        <w:fldChar w:fldCharType="end"/>
      </w:r>
      <w:r>
        <w:t xml:space="preserve"> </w:t>
      </w:r>
      <w:r w:rsidRPr="00C14FE5">
        <w:t>Robustness checks (Coarsened Exact Matching and DDD Estimates)</w:t>
      </w:r>
      <w:r>
        <w:t xml:space="preserve"> for FoodSwitch data on the outcome: </w:t>
      </w:r>
      <w:r w:rsidR="00747DC6">
        <w:rPr>
          <w:lang w:val="en-US"/>
        </w:rPr>
        <w:t>Fibre (g/100g or ml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75"/>
        <w:gridCol w:w="2378"/>
        <w:gridCol w:w="2378"/>
        <w:gridCol w:w="2378"/>
        <w:gridCol w:w="2376"/>
        <w:gridCol w:w="2373"/>
      </w:tblGrid>
      <w:tr w:rsidR="000D3BF2" w14:paraId="5873F527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2C80A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10D63" w14:textId="2583DC8F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B5C11" w14:textId="7E6D45F1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7CE7E" w14:textId="2E67F22E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85375" w14:textId="64C28B1A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99B33" w14:textId="61356D8C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0D3BF2" w14:paraId="63442EA9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7390BC4C" w14:textId="77777777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294955D" w14:textId="184604CC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932DE09" w14:textId="262E1151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F7CE386" w14:textId="5015F68E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A45EE60" w14:textId="7BAF9FBD" w:rsidR="000D3BF2" w:rsidRDefault="008068BF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53166DE" w14:textId="277CC10C" w:rsidR="000D3BF2" w:rsidRDefault="000D3BF2" w:rsidP="000D3BF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086454" w14:paraId="6BEBB4EE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EE555" w14:textId="7F399260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SR Reformulation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Effec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0C2D9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-0.04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FD7EB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3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B5173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C7FC1" w14:textId="4C98C79F" w:rsidR="00086454" w:rsidRDefault="00FE7F6D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08505" w14:textId="22187ACF" w:rsidR="00086454" w:rsidRDefault="00AB4C91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086454" w14:paraId="67918A30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4C88FD6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E6F562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81,-0.000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049E7CB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71,0.025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E4E42B8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17,0.046]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CC5951C" w14:textId="257F12AD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FE7F6D">
              <w:rPr>
                <w:rFonts w:ascii="Times New Roman" w:hAnsi="Times New Roman" w:cs="Times New Roman"/>
                <w:lang w:val="en-US"/>
              </w:rPr>
              <w:t>-0.011,0.05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B625CDE" w14:textId="01923B0F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AB4C91">
              <w:rPr>
                <w:rFonts w:ascii="Times New Roman" w:hAnsi="Times New Roman" w:cs="Times New Roman"/>
                <w:lang w:val="en-US"/>
              </w:rPr>
              <w:t>-0.039,0.04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086454" w14:paraId="2C2D1DD6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556F2F99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581EA75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40C573C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87B4C45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957D286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D29EB1A" w14:textId="6F75E825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454" w14:paraId="2A46CC73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59DE68F7" w14:textId="575F0DD6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. trend.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46DBDD9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118F9CF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6345B14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2E2DCE0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1970926" w14:textId="3AEF845E" w:rsidR="00086454" w:rsidRDefault="007F59AA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086454" w14:paraId="4EBEBFE9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791E22DA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42C058D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7DDAB8A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21,0.006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E0ACB9D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E381887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4F3210E3" w14:textId="422AD9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7F59AA">
              <w:rPr>
                <w:rFonts w:ascii="Times New Roman" w:hAnsi="Times New Roman" w:cs="Times New Roman"/>
                <w:lang w:val="en-US"/>
              </w:rPr>
              <w:t>-0.003,0.02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086454" w14:paraId="7CA3D23B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06D5399F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D10326C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16B32C6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887B217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E5C518F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8C8063C" w14:textId="19481BB9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454" w14:paraId="1C801B35" w14:textId="77777777" w:rsidTr="000D3BF2"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5289B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ar FE 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38FDC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2C4AF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05EA4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6ED1A" w14:textId="6B79DF72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B9716" w14:textId="28A3013C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086454" w14:paraId="2B3046BB" w14:textId="77777777" w:rsidTr="000D3BF2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08F9A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1EE80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339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7592E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296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4E16D" w14:textId="77777777" w:rsidR="00086454" w:rsidRDefault="00086454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582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E92C1" w14:textId="56E19519" w:rsidR="00086454" w:rsidRDefault="00AB4C91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871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8D06A" w14:textId="030FE0BE" w:rsidR="00086454" w:rsidRDefault="00AB4C91" w:rsidP="0008645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073</w:t>
            </w:r>
          </w:p>
        </w:tc>
      </w:tr>
      <w:tr w:rsidR="007C2D4A" w14:paraId="7EAA0DD4" w14:textId="77777777" w:rsidTr="000D3BF2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761644B4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erential Tre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F56A640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A34BEA4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48267C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D4101A2" w14:textId="36B670BD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79D51596" w14:textId="45A1DA50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7C2D4A" w14:paraId="21D8DD3D" w14:textId="77777777" w:rsidTr="000D3BF2"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18569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M Weight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7EFA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29437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CF00D" w14:textId="77777777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93343" w14:textId="100FC0EE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1F60B" w14:textId="31E45C64" w:rsidR="007C2D4A" w:rsidRDefault="007C2D4A" w:rsidP="007C2D4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17AC2D74" w14:textId="77777777" w:rsidR="00263501" w:rsidRDefault="00263501" w:rsidP="0026350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</w:p>
    <w:p w14:paraId="435868C6" w14:textId="77777777" w:rsidR="00263501" w:rsidRDefault="00263501" w:rsidP="0026350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</w:p>
    <w:p w14:paraId="5299CECB" w14:textId="77777777" w:rsidR="009F1739" w:rsidRPr="009F1739" w:rsidRDefault="009F1739" w:rsidP="009F1739"/>
    <w:p w14:paraId="719F17FC" w14:textId="77777777" w:rsidR="002A7B1D" w:rsidRDefault="002A7B1D" w:rsidP="0021534B">
      <w:pPr>
        <w:pStyle w:val="Heading4"/>
      </w:pPr>
      <w:r>
        <w:br w:type="page"/>
      </w:r>
    </w:p>
    <w:p w14:paraId="7F68215E" w14:textId="77777777" w:rsidR="00A873A7" w:rsidRDefault="00A873A7" w:rsidP="00A05385">
      <w:pPr>
        <w:pStyle w:val="Heading3"/>
      </w:pPr>
      <w:r>
        <w:lastRenderedPageBreak/>
        <w:t>New Zealand</w:t>
      </w:r>
    </w:p>
    <w:p w14:paraId="5B3D1363" w14:textId="77777777" w:rsidR="00DF3434" w:rsidRDefault="00DF3434">
      <w:pPr>
        <w:spacing w:before="0"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D501085" w14:textId="444CC0F3" w:rsidR="00DF3434" w:rsidRPr="0048080E" w:rsidRDefault="00D6654D" w:rsidP="00D6654D">
      <w:pPr>
        <w:pStyle w:val="Caption"/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H</w:t>
      </w:r>
      <w:r w:rsidR="00F33551">
        <w:rPr>
          <w:noProof/>
        </w:rPr>
        <w:fldChar w:fldCharType="end"/>
      </w:r>
      <w:r>
        <w:t xml:space="preserve"> </w:t>
      </w:r>
      <w:r w:rsidRPr="00C14FE5">
        <w:t>Robustness checks (Coarsened Exact Matching and DDD Estimates)</w:t>
      </w:r>
      <w:r>
        <w:t xml:space="preserve"> for </w:t>
      </w:r>
      <w:r w:rsidR="002473D9">
        <w:t>Nutritrack</w:t>
      </w:r>
      <w:r>
        <w:t xml:space="preserve"> data on the outcome: </w:t>
      </w:r>
      <w:r w:rsidR="00DF3434" w:rsidRPr="0048080E">
        <w:t>Star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15"/>
        <w:gridCol w:w="2449"/>
        <w:gridCol w:w="2449"/>
        <w:gridCol w:w="2449"/>
        <w:gridCol w:w="2448"/>
        <w:gridCol w:w="2448"/>
      </w:tblGrid>
      <w:tr w:rsidR="00DF3434" w14:paraId="4637EB39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F46E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1159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628B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576D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CAE9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3595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DF3434" w14:paraId="2843192D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A47CA8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F30F78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493E9A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976903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4868564" w14:textId="7F228DCB" w:rsidR="00DF3434" w:rsidRDefault="008068BF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7B7FBC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DF3434" w14:paraId="12C4B158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98DF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R Reformulation Effect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7320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77B2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9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C78F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A320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5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D8E9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6</w:t>
            </w:r>
          </w:p>
        </w:tc>
      </w:tr>
      <w:tr w:rsidR="00DF3434" w14:paraId="5E8C552A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ED4392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EA0C81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51,0.082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928BBB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53,0.085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AB5955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62,0.092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32F509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59,0.090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932D7C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50,0.082]</w:t>
            </w:r>
          </w:p>
        </w:tc>
      </w:tr>
      <w:tr w:rsidR="00DF3434" w14:paraId="17CD9928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8AC19B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D63DCE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B1D2AD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901F73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B75C2C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FBE6FA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009C077B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5795E4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C23E12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7826B7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1609DB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28EB91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85F71C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</w:tr>
      <w:tr w:rsidR="00DF3434" w14:paraId="03129371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CD7B1A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9C747C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D1AA40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04,0.004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2141DB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8C5396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138975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00,0.007]</w:t>
            </w:r>
          </w:p>
        </w:tc>
      </w:tr>
      <w:tr w:rsidR="00DF3434" w14:paraId="03FB872F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AAEF75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552D12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52E467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B513A4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634F4A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89B96F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0A88B6CA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DB68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ar FE 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FD8B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AD55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7BFD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7E61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2B64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5B7C941A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91EC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F79E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089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3C40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693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3C36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180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BA96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686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F62C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138</w:t>
            </w:r>
          </w:p>
        </w:tc>
      </w:tr>
      <w:tr w:rsidR="00DF3434" w14:paraId="5D5E7AE6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54A8B4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tial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7CEEB5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827C87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94359B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7D5E0C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31D129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7A93486B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DC02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1F9B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53E3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FA27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764D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4C19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</w:tbl>
    <w:p w14:paraId="7F4E2229" w14:textId="567D919D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95% confidence intervals in brackets</w:t>
      </w:r>
    </w:p>
    <w:p w14:paraId="2A4810B9" w14:textId="29B65722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</w:p>
    <w:p w14:paraId="53398998" w14:textId="616068AE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</w:p>
    <w:p w14:paraId="4A9CBA98" w14:textId="79AF3BD2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</w:p>
    <w:p w14:paraId="5296E8FD" w14:textId="77777777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</w:p>
    <w:p w14:paraId="7381714F" w14:textId="04909A7A" w:rsidR="00DF3434" w:rsidRPr="00DF3434" w:rsidRDefault="000E02A4" w:rsidP="000E02A4">
      <w:pPr>
        <w:pStyle w:val="Caption"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I</w:t>
      </w:r>
      <w:r w:rsidR="00F33551">
        <w:rPr>
          <w:noProof/>
        </w:rPr>
        <w:fldChar w:fldCharType="end"/>
      </w:r>
      <w:r>
        <w:t xml:space="preserve"> </w:t>
      </w:r>
      <w:r w:rsidRPr="0084699A">
        <w:t>Robustness checks (Coarsened Exact Matching and DDD Estimates) for Nutritrack data on the outcome:</w:t>
      </w:r>
      <w:r w:rsidR="00DF3434">
        <w:rPr>
          <w:lang w:val="en-US"/>
        </w:rPr>
        <w:t>Energy (kJ/100g or ml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15"/>
        <w:gridCol w:w="2449"/>
        <w:gridCol w:w="2449"/>
        <w:gridCol w:w="2449"/>
        <w:gridCol w:w="2448"/>
        <w:gridCol w:w="2448"/>
      </w:tblGrid>
      <w:tr w:rsidR="00DF3434" w14:paraId="277F0AAB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4CBA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4909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AE38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80F4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00BF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6BF8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DF3434" w14:paraId="1FB8D5D1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FC90D9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F1A96D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A1AB40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D78D08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EE5758F" w14:textId="72BF73D9" w:rsidR="00DF3434" w:rsidRDefault="008068BF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3DBBB9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DF3434" w14:paraId="510A7F0B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F88B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R Reformulation Effect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CD3D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9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870A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49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7307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29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BA8C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25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7198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09</w:t>
            </w:r>
          </w:p>
        </w:tc>
      </w:tr>
      <w:tr w:rsidR="00DF3434" w14:paraId="112B4246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AB8BBA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C03329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5.145,3.763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1B94EB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6.656,2.759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D0D4CE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7.046,2.187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24BD08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4.864,4.215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18C5F2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6.220,3.201]</w:t>
            </w:r>
          </w:p>
        </w:tc>
      </w:tr>
      <w:tr w:rsidR="00DF3434" w14:paraId="50B093D4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39A288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C10DC1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DD8488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D634BA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559C24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F7FB0D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3A8DE0B4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12416C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08B170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2FE501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1543EB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7F6606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1DDF1B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1</w:t>
            </w:r>
          </w:p>
        </w:tc>
      </w:tr>
      <w:tr w:rsidR="00DF3434" w14:paraId="7D7C8723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FF2253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78ABF4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0D9741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765,2.037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1477A0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E208EE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216BDC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873,1.935]</w:t>
            </w:r>
          </w:p>
        </w:tc>
      </w:tr>
      <w:tr w:rsidR="00DF3434" w14:paraId="3E32D6F6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D593AD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333C83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493B11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0FE203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026BBC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8FF1E1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50321B69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D7D7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ar FE 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275B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A347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B63F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5DC9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B22C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2653026F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2734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DF08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37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0E3D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936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1EB4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42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AD3E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265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06D6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715</w:t>
            </w:r>
          </w:p>
        </w:tc>
      </w:tr>
      <w:tr w:rsidR="00DF3434" w14:paraId="1F0EC13B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9911E5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tial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F45A40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DB38C9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C2679F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B20E5A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816D5A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33F44F13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7C76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8B0F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B21E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0206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759C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BB24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</w:tbl>
    <w:p w14:paraId="3E8A6598" w14:textId="77777777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95% confidence intervals in brackets</w:t>
      </w:r>
    </w:p>
    <w:p w14:paraId="7AB50681" w14:textId="77777777" w:rsidR="00DF3434" w:rsidRDefault="00DF3434" w:rsidP="00DF3434">
      <w:pPr>
        <w:pStyle w:val="Heading4"/>
        <w:rPr>
          <w:lang w:val="en-US"/>
        </w:rPr>
      </w:pPr>
    </w:p>
    <w:p w14:paraId="3A802EF9" w14:textId="77777777" w:rsidR="00DF3434" w:rsidRDefault="00DF3434" w:rsidP="00DF3434">
      <w:pPr>
        <w:pStyle w:val="Heading4"/>
        <w:rPr>
          <w:lang w:val="en-US"/>
        </w:rPr>
      </w:pPr>
    </w:p>
    <w:p w14:paraId="5277E626" w14:textId="77777777" w:rsidR="00DF3434" w:rsidRDefault="00DF3434" w:rsidP="00DF3434">
      <w:pPr>
        <w:pStyle w:val="Heading4"/>
        <w:rPr>
          <w:lang w:val="en-US"/>
        </w:rPr>
      </w:pPr>
    </w:p>
    <w:p w14:paraId="5E683BF4" w14:textId="22F9FE1E" w:rsidR="00DF3434" w:rsidRPr="00DF3434" w:rsidRDefault="000E02A4" w:rsidP="000E02A4">
      <w:pPr>
        <w:pStyle w:val="Caption"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J</w:t>
      </w:r>
      <w:r w:rsidR="00F33551">
        <w:rPr>
          <w:noProof/>
        </w:rPr>
        <w:fldChar w:fldCharType="end"/>
      </w:r>
      <w:r>
        <w:t xml:space="preserve"> </w:t>
      </w:r>
      <w:r w:rsidRPr="00E86F9E">
        <w:t>Robustness checks (Coarsened Exact Matching and DDD Estimates) for Nutritrack data on the outcome:</w:t>
      </w:r>
      <w:r w:rsidR="00DF3434">
        <w:rPr>
          <w:lang w:val="en-US"/>
        </w:rPr>
        <w:t>Sodium (mg/100g or ml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15"/>
        <w:gridCol w:w="2449"/>
        <w:gridCol w:w="2449"/>
        <w:gridCol w:w="2449"/>
        <w:gridCol w:w="2448"/>
        <w:gridCol w:w="2448"/>
      </w:tblGrid>
      <w:tr w:rsidR="00DF3434" w14:paraId="3C8D9586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0E14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F07E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F221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B282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0B75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7380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DF3434" w14:paraId="4AFD1F04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EAE10D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6C9F0A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C225F5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DB014D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71CA1EC" w14:textId="767FEA31" w:rsidR="00DF3434" w:rsidRDefault="008068BF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07CB37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DF3434" w14:paraId="4A6A651C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BA6E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R Reformulation Effect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FF2E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.165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60D8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8.603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2328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1.528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89B3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8.856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8503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.558</w:t>
            </w:r>
          </w:p>
        </w:tc>
      </w:tr>
      <w:tr w:rsidR="00DF3434" w14:paraId="7D3375E1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EB5CB2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F40355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25.392,-6.938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D4A58A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27.335,-9.872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8375AD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31.680,-11.376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EA53DE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28.380,-9.332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4459A0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25.023,-8.092]</w:t>
            </w:r>
          </w:p>
        </w:tc>
      </w:tr>
      <w:tr w:rsidR="00DF3434" w14:paraId="0C30A838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A3E296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DC841F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6988FB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5CEC67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8A15CD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172624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4334AB0A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1B213D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7AFA1A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7D9644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9E7CA4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C472C1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173D16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12</w:t>
            </w:r>
          </w:p>
        </w:tc>
      </w:tr>
      <w:tr w:rsidR="00DF3434" w14:paraId="3446F3B2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69283E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DDC57D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922C22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2.844,5.542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57F0CF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6220FF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3CA55B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4.558,3.533]</w:t>
            </w:r>
          </w:p>
        </w:tc>
      </w:tr>
      <w:tr w:rsidR="00DF3434" w14:paraId="54E1CD6C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0FFBFB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E6AB75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F08084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23261C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1DF301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A45DAA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575DDC56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28E2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ar FE 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3AFC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A4D4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2EE7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4018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AB8B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1F37FD20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AB97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ADFF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889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F656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439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28D6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809A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896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725F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344</w:t>
            </w:r>
          </w:p>
        </w:tc>
      </w:tr>
      <w:tr w:rsidR="00DF3434" w14:paraId="3D414DD7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1F6754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tial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6FE685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8F6480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B36B7C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D35D2D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4E76CB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11D647BD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409E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C796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A046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81F8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FB4F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E906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</w:tbl>
    <w:p w14:paraId="648AD75A" w14:textId="77777777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95% confidence intervals in brackets</w:t>
      </w:r>
    </w:p>
    <w:p w14:paraId="3D7492A7" w14:textId="12DFA4D0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28C26EEB" w14:textId="47A6CE36" w:rsidR="00DF3434" w:rsidRPr="00DF3434" w:rsidRDefault="00C66322" w:rsidP="00C66322">
      <w:pPr>
        <w:pStyle w:val="Caption"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K</w:t>
      </w:r>
      <w:r w:rsidR="00F33551">
        <w:rPr>
          <w:noProof/>
        </w:rPr>
        <w:fldChar w:fldCharType="end"/>
      </w:r>
      <w:r>
        <w:t xml:space="preserve"> </w:t>
      </w:r>
      <w:r w:rsidRPr="001611BE">
        <w:t>Robustness checks (Coarsened Exact Matching and DDD Estimates) for Nutritrack data on the outcome:</w:t>
      </w:r>
      <w:r w:rsidR="00DF3434">
        <w:rPr>
          <w:lang w:val="en-US"/>
        </w:rPr>
        <w:t>Sugar (g/100g or ml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15"/>
        <w:gridCol w:w="2449"/>
        <w:gridCol w:w="2449"/>
        <w:gridCol w:w="2449"/>
        <w:gridCol w:w="2448"/>
        <w:gridCol w:w="2448"/>
      </w:tblGrid>
      <w:tr w:rsidR="00DF3434" w14:paraId="221754A8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AED4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DAA1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3F4E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6F7A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7317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232E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DF3434" w14:paraId="0DC14147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417865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58AE67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CB767A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3111D8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2A6C18C" w14:textId="032DF2AB" w:rsidR="00DF3434" w:rsidRDefault="008068BF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25BFB3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DF3434" w14:paraId="781DCE52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2018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R Reformulation Effect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195D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1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E7EB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99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F5CD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90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9665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2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8075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76</w:t>
            </w:r>
          </w:p>
        </w:tc>
      </w:tr>
      <w:tr w:rsidR="00DF3434" w14:paraId="46102CFE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A81117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4877E1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335,-0.087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CFDD26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329,-0.070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07CEE1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415,-0.166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3C7B9B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344,-0.099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02B3EA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305,-0.048]</w:t>
            </w:r>
          </w:p>
        </w:tc>
      </w:tr>
      <w:tr w:rsidR="00DF3434" w14:paraId="0BD88FE5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59AE45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235BB4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25FB56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CBF9D0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DF87A7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07E644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6C3BCFED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E14F0D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468A41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D6AD93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71CA5A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10C66E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3D4F80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3</w:t>
            </w:r>
          </w:p>
        </w:tc>
      </w:tr>
      <w:tr w:rsidR="00DF3434" w14:paraId="683202EE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DA4977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E532DC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80F458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39,0.018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CEBA5B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741042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448CEC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50,0.005]</w:t>
            </w:r>
          </w:p>
        </w:tc>
      </w:tr>
      <w:tr w:rsidR="00DF3434" w14:paraId="39B6CF37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1A765B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DF5DD9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C43E2D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36165D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A8C8A8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CAB10F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46FAC301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831A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ar FE 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5576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75A7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77D9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9362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FA0D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436BAF63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7E83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43A3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633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9CDE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1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C2DA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705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FE4E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708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DB3E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156</w:t>
            </w:r>
          </w:p>
        </w:tc>
      </w:tr>
      <w:tr w:rsidR="00DF3434" w14:paraId="4B9CD46A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534363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tial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F10C03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0AB98F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218D79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E1264E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2B52D7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53F8DE9F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DBF3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DC9F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9136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9D24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587D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877C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</w:tbl>
    <w:p w14:paraId="0D8149DD" w14:textId="77777777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95% confidence intervals in brackets</w:t>
      </w:r>
    </w:p>
    <w:p w14:paraId="33FB5D6E" w14:textId="32058C75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19EA2EE9" w14:textId="48166248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1DC5427E" w14:textId="3394A98D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69394E87" w14:textId="71E615E6" w:rsidR="00DF3434" w:rsidRPr="00DF3434" w:rsidRDefault="00C66322" w:rsidP="00C66322">
      <w:pPr>
        <w:pStyle w:val="Caption"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 w:rsidR="00834409">
        <w:rPr>
          <w:noProof/>
        </w:rPr>
        <w:t>L</w:t>
      </w:r>
      <w:r w:rsidR="00F33551">
        <w:rPr>
          <w:noProof/>
        </w:rPr>
        <w:fldChar w:fldCharType="end"/>
      </w:r>
      <w:r w:rsidRPr="00C66322">
        <w:t xml:space="preserve"> </w:t>
      </w:r>
      <w:r w:rsidRPr="00C14FE5">
        <w:t>Robustness checks (Coarsened Exact Matching and DDD Estimates)</w:t>
      </w:r>
      <w:r>
        <w:t xml:space="preserve"> for Nutritrack data on the outcome: </w:t>
      </w:r>
      <w:r w:rsidR="00DF3434">
        <w:rPr>
          <w:lang w:val="en-US"/>
        </w:rPr>
        <w:t>Protein (g/100g or ml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15"/>
        <w:gridCol w:w="2449"/>
        <w:gridCol w:w="2449"/>
        <w:gridCol w:w="2449"/>
        <w:gridCol w:w="2448"/>
        <w:gridCol w:w="2448"/>
      </w:tblGrid>
      <w:tr w:rsidR="00DF3434" w14:paraId="65B9D83B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C1D0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1734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F277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978B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9BE3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2D60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DF3434" w14:paraId="4544563B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5A93BC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867342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A48CDD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60D1C0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FF9F6FD" w14:textId="20F989F1" w:rsidR="00DF3434" w:rsidRDefault="008068BF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38520B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DF3434" w14:paraId="3FEA6D01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D022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R Reformulation Effect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8818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D554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D8B1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CD1D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2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ABD3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</w:tr>
      <w:tr w:rsidR="00DF3434" w14:paraId="16ECAE68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F64A0C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278847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78,0.035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48001A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57,0.069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DCC7E4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97,0.023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914062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81,0.036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03D337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58,0.070]</w:t>
            </w:r>
          </w:p>
        </w:tc>
      </w:tr>
      <w:tr w:rsidR="00DF3434" w14:paraId="5DA04725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0EB928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860976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C9D7F9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134CBF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182F77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85D480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19FDFD2C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8D64F2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0A7568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EB0085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23D808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C79590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658714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8</w:t>
            </w:r>
          </w:p>
        </w:tc>
      </w:tr>
      <w:tr w:rsidR="00DF3434" w14:paraId="37FE3BE0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FE62EB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C9A0E7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D2B01F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22,0.008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5F6524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5BFD59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B730E7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24,0.008]</w:t>
            </w:r>
          </w:p>
        </w:tc>
      </w:tr>
      <w:tr w:rsidR="00DF3434" w14:paraId="1E8917D5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F4BE20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D2A343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72181B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B790BC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DC514F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CC28C3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1CB7C567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40CA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ar FE 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697C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93B6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7D7C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D911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4B24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66FFDDA7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CCD1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3FE6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372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3D7F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929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FEB3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416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EFBA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255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87C9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703</w:t>
            </w:r>
          </w:p>
        </w:tc>
      </w:tr>
      <w:tr w:rsidR="00DF3434" w14:paraId="395F5E8E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0E7502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tial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4FB6F2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CE48D8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7164F3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DEA668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46BDF3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025ED11F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B470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192E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E090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C37B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244D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7D26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</w:tbl>
    <w:p w14:paraId="0A894BBC" w14:textId="77777777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95% confidence intervals in brackets</w:t>
      </w:r>
    </w:p>
    <w:p w14:paraId="737B14FD" w14:textId="77777777" w:rsidR="00DF3434" w:rsidRDefault="00DF3434" w:rsidP="00DF3434">
      <w:pPr>
        <w:pStyle w:val="Heading4"/>
        <w:rPr>
          <w:lang w:val="en-US"/>
        </w:rPr>
      </w:pPr>
    </w:p>
    <w:p w14:paraId="1D8F3E49" w14:textId="724103D2" w:rsidR="00DF3434" w:rsidRDefault="00834409" w:rsidP="00834409">
      <w:pPr>
        <w:pStyle w:val="Caption"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>
        <w:rPr>
          <w:noProof/>
        </w:rPr>
        <w:t>M</w:t>
      </w:r>
      <w:r w:rsidR="00F33551">
        <w:rPr>
          <w:noProof/>
        </w:rPr>
        <w:fldChar w:fldCharType="end"/>
      </w:r>
      <w:r>
        <w:t xml:space="preserve"> </w:t>
      </w:r>
      <w:r w:rsidRPr="00CA2AED">
        <w:t>Robustness checks (Coarsened Exact Matching and DDD Estimates) for Nutritrack data on the outcome:</w:t>
      </w:r>
      <w:r w:rsidR="00DF3434">
        <w:rPr>
          <w:lang w:val="en-US"/>
        </w:rPr>
        <w:t>Saturated Fat (g/100g or ml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15"/>
        <w:gridCol w:w="2449"/>
        <w:gridCol w:w="2449"/>
        <w:gridCol w:w="2449"/>
        <w:gridCol w:w="2448"/>
        <w:gridCol w:w="2448"/>
      </w:tblGrid>
      <w:tr w:rsidR="00DF3434" w14:paraId="6F4D666C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D058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96CC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FB1C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3760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3015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765E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DF3434" w14:paraId="55A951AE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75F21B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79D334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4C54E2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0536DA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BA290CF" w14:textId="0FCA5D41" w:rsidR="00DF3434" w:rsidRDefault="008068BF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69A39D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DF3434" w14:paraId="24BA5CE1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F6DF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R Reformulation Effect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B13F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0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AE0F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67BD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AB65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6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1CE0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9</w:t>
            </w:r>
          </w:p>
        </w:tc>
      </w:tr>
      <w:tr w:rsidR="00DF3434" w14:paraId="25106137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C89F84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405D19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93,0.014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E478BD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95,0.013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9CC913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114,-0.009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7ECE51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108,-0.003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61CAC7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93,0.016]</w:t>
            </w:r>
          </w:p>
        </w:tc>
      </w:tr>
      <w:tr w:rsidR="00DF3434" w14:paraId="6EEF9C34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06E3F9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08B529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BEB20B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65255D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FB332D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8B33B1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0A3288DE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9485A7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7C396D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57FA46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CD3EB6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8F98C6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88D278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6</w:t>
            </w:r>
          </w:p>
        </w:tc>
      </w:tr>
      <w:tr w:rsidR="00DF3434" w14:paraId="6A6A2282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FB954C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3F770D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6B0308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09,0.009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041CD9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779A01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FFFFBC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15,0.003]</w:t>
            </w:r>
          </w:p>
        </w:tc>
      </w:tr>
      <w:tr w:rsidR="00DF3434" w14:paraId="1A7342AC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4BAB7B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A2581F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BF81FA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8E2F64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60DD20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B3E91F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728B4172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176F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ar FE 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D70D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FC2A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B378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D9B4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B6C0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6EBA3517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A9F9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909F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348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1409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904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6FF1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392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4542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234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DCE9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681</w:t>
            </w:r>
          </w:p>
        </w:tc>
      </w:tr>
      <w:tr w:rsidR="00DF3434" w14:paraId="1C7B0249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89397D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tial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134B68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E4BEF8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231D42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CA3E30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648A8A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0DD5BB9F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3686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95F5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B1BE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9D5C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A952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9921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</w:tbl>
    <w:p w14:paraId="5B8B78A2" w14:textId="474946CF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95% confidence intervals in brackets</w:t>
      </w:r>
    </w:p>
    <w:p w14:paraId="612E5FD8" w14:textId="77777777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</w:p>
    <w:p w14:paraId="4B756438" w14:textId="14729EA2" w:rsidR="00DF3434" w:rsidRDefault="00834409" w:rsidP="00834409">
      <w:pPr>
        <w:pStyle w:val="Caption"/>
        <w:rPr>
          <w:lang w:val="en-US"/>
        </w:rPr>
      </w:pPr>
      <w:r>
        <w:t xml:space="preserve">Table </w:t>
      </w:r>
      <w:r w:rsidR="00F33551">
        <w:fldChar w:fldCharType="begin"/>
      </w:r>
      <w:r w:rsidR="00F33551">
        <w:instrText xml:space="preserve"> SEQ Table \* ALPHABETIC </w:instrText>
      </w:r>
      <w:r w:rsidR="00F33551">
        <w:fldChar w:fldCharType="separate"/>
      </w:r>
      <w:r>
        <w:rPr>
          <w:noProof/>
        </w:rPr>
        <w:t>N</w:t>
      </w:r>
      <w:r w:rsidR="00F33551">
        <w:rPr>
          <w:noProof/>
        </w:rPr>
        <w:fldChar w:fldCharType="end"/>
      </w:r>
      <w:r>
        <w:t xml:space="preserve"> </w:t>
      </w:r>
      <w:r w:rsidRPr="00BF72C7">
        <w:t>Robustness checks (Coarsened Exact Matching and DDD Estimates) for Nutritrack data on the outcome:</w:t>
      </w:r>
      <w:r w:rsidR="00DF3434">
        <w:rPr>
          <w:lang w:val="en-US"/>
        </w:rPr>
        <w:t>Fibre (g/100g or ml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15"/>
        <w:gridCol w:w="2449"/>
        <w:gridCol w:w="2449"/>
        <w:gridCol w:w="2449"/>
        <w:gridCol w:w="2448"/>
        <w:gridCol w:w="2448"/>
      </w:tblGrid>
      <w:tr w:rsidR="00DF3434" w14:paraId="12E505F9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FA84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7394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D4D4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B947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C294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910C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DF3434" w14:paraId="57819E76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722E1F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043CFF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48F288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3119F8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Onl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622B106" w14:textId="75A9201D" w:rsidR="00DF3434" w:rsidRDefault="008068BF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: Nutrient Info + Food Grou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BEE13F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 with Food Group + Trend</w:t>
            </w:r>
          </w:p>
        </w:tc>
      </w:tr>
      <w:tr w:rsidR="00DF3434" w14:paraId="038011A9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8EEA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R Reformulation Effect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7878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8301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9FCE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92C2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07B8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</w:p>
        </w:tc>
      </w:tr>
      <w:tr w:rsidR="00DF3434" w14:paraId="0881E349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332409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9E56DB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05,0.077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1AE3B6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06,0.077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428B96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06,0.073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95E657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03,0.076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5682C8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02,0.074]</w:t>
            </w:r>
          </w:p>
        </w:tc>
      </w:tr>
      <w:tr w:rsidR="00DF3434" w14:paraId="5E50C555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9F914A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399254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538D97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0FB393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0CED96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A77504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24E5C9E2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BAF378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.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BF2143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0FEDB4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C2EDCF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CE046C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307FF9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DF3434" w14:paraId="2F7AD699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E7E9E2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A85D05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A97D20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06,0.013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D61711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E3D819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8A2253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08,0.013]</w:t>
            </w:r>
          </w:p>
        </w:tc>
      </w:tr>
      <w:tr w:rsidR="00DF3434" w14:paraId="620BC4B4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6876BB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43C5E4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AF92A2C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3D3C12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DA6206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93504F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</w:tr>
      <w:tr w:rsidR="00DF3434" w14:paraId="28A1DC78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612D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ar FE 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DC00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DE65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9E70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1C2F3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0CD54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7BA5B064" w14:textId="77777777" w:rsidTr="00EE5D01"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3AFF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2CF2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239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0FF81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74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6BB86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235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4DE58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843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2BE92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284</w:t>
            </w:r>
          </w:p>
        </w:tc>
      </w:tr>
      <w:tr w:rsidR="00DF3434" w14:paraId="1C28C37C" w14:textId="77777777" w:rsidTr="00EE5D01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E6CE5D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tial Tre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2BB1ABD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EFD9B20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2350BF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819E25F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40E1AD9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DF3434" w14:paraId="08E77D0D" w14:textId="77777777" w:rsidTr="00EE5D01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03EE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M Weight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A932A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C8B47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7CE2E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D74B5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30DDB" w14:textId="77777777" w:rsidR="00DF3434" w:rsidRDefault="00DF3434" w:rsidP="00EE5D0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</w:tbl>
    <w:p w14:paraId="33B5242E" w14:textId="77777777" w:rsidR="00DF3434" w:rsidRDefault="00DF3434" w:rsidP="00DF34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</w:rPr>
        <w:t>95% confidence intervals in brackets</w:t>
      </w:r>
    </w:p>
    <w:p w14:paraId="360E85F2" w14:textId="77777777" w:rsidR="00810CCA" w:rsidRDefault="00810CCA" w:rsidP="0048080E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10CCA" w:rsidSect="00EF44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wMTKzNLAwMDQ1MzVX0lEKTi0uzszPAykwNKwFAKMJcEAtAAAA"/>
  </w:docVars>
  <w:rsids>
    <w:rsidRoot w:val="00AD72D6"/>
    <w:rsid w:val="0000404C"/>
    <w:rsid w:val="00086454"/>
    <w:rsid w:val="0009474B"/>
    <w:rsid w:val="000D3BF2"/>
    <w:rsid w:val="000E02A4"/>
    <w:rsid w:val="0021534B"/>
    <w:rsid w:val="00226B5E"/>
    <w:rsid w:val="002473D9"/>
    <w:rsid w:val="00263501"/>
    <w:rsid w:val="002A7B1D"/>
    <w:rsid w:val="002C499A"/>
    <w:rsid w:val="002D03B3"/>
    <w:rsid w:val="00300B19"/>
    <w:rsid w:val="00320C48"/>
    <w:rsid w:val="003D09F9"/>
    <w:rsid w:val="003F1267"/>
    <w:rsid w:val="00424B37"/>
    <w:rsid w:val="00450F98"/>
    <w:rsid w:val="0048080E"/>
    <w:rsid w:val="004A2036"/>
    <w:rsid w:val="0051188F"/>
    <w:rsid w:val="005A59D0"/>
    <w:rsid w:val="00617576"/>
    <w:rsid w:val="006325B2"/>
    <w:rsid w:val="006C275C"/>
    <w:rsid w:val="00747DC6"/>
    <w:rsid w:val="007C2D4A"/>
    <w:rsid w:val="007F59AA"/>
    <w:rsid w:val="008068BF"/>
    <w:rsid w:val="00810CCA"/>
    <w:rsid w:val="008277BD"/>
    <w:rsid w:val="00834409"/>
    <w:rsid w:val="00895654"/>
    <w:rsid w:val="008B144F"/>
    <w:rsid w:val="00964FE1"/>
    <w:rsid w:val="009F1739"/>
    <w:rsid w:val="00A05385"/>
    <w:rsid w:val="00A213EE"/>
    <w:rsid w:val="00A873A7"/>
    <w:rsid w:val="00AB4C91"/>
    <w:rsid w:val="00AD72D6"/>
    <w:rsid w:val="00AD7889"/>
    <w:rsid w:val="00B965C5"/>
    <w:rsid w:val="00BD25D8"/>
    <w:rsid w:val="00BD4E8F"/>
    <w:rsid w:val="00C14FE5"/>
    <w:rsid w:val="00C66322"/>
    <w:rsid w:val="00CA42F9"/>
    <w:rsid w:val="00D14D6E"/>
    <w:rsid w:val="00D415EB"/>
    <w:rsid w:val="00D6654D"/>
    <w:rsid w:val="00D92CFE"/>
    <w:rsid w:val="00DC00F7"/>
    <w:rsid w:val="00DE2D81"/>
    <w:rsid w:val="00DF3434"/>
    <w:rsid w:val="00E5648C"/>
    <w:rsid w:val="00ED7ADE"/>
    <w:rsid w:val="00EF44BF"/>
    <w:rsid w:val="00F33551"/>
    <w:rsid w:val="00F476AA"/>
    <w:rsid w:val="00F70009"/>
    <w:rsid w:val="00F85226"/>
    <w:rsid w:val="00F85696"/>
    <w:rsid w:val="00FD5C57"/>
    <w:rsid w:val="00FE41A3"/>
    <w:rsid w:val="00FE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56BEF"/>
  <w15:chartTrackingRefBased/>
  <w15:docId w15:val="{709C18FB-C387-4EF2-81D9-E373F472E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B1D"/>
    <w:pPr>
      <w:spacing w:before="180" w:after="18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B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B1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34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B1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A7B1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7B1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1534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3E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3E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14FE5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81A1EBE6DB8D4FA8293A1501FFFF08" ma:contentTypeVersion="13" ma:contentTypeDescription="Create a new document." ma:contentTypeScope="" ma:versionID="99fcd8f49d02c101d05c97fd1d5930f4">
  <xsd:schema xmlns:xsd="http://www.w3.org/2001/XMLSchema" xmlns:xs="http://www.w3.org/2001/XMLSchema" xmlns:p="http://schemas.microsoft.com/office/2006/metadata/properties" xmlns:ns3="12123016-37d0-4a90-b967-1c94fdbb4561" xmlns:ns4="41b70990-41e4-44e3-a6f8-7076a77bd1cb" targetNamespace="http://schemas.microsoft.com/office/2006/metadata/properties" ma:root="true" ma:fieldsID="d33d39eb2d0301e82903afb66a2c524a" ns3:_="" ns4:_="">
    <xsd:import namespace="12123016-37d0-4a90-b967-1c94fdbb4561"/>
    <xsd:import namespace="41b70990-41e4-44e3-a6f8-7076a77bd1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123016-37d0-4a90-b967-1c94fdbb45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b70990-41e4-44e3-a6f8-7076a77bd1c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75F94-26AE-4A73-9543-30CF5CFAB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123016-37d0-4a90-b967-1c94fdbb4561"/>
    <ds:schemaRef ds:uri="41b70990-41e4-44e3-a6f8-7076a77bd1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4B213A-D239-4B7C-9E7C-5DA626F602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6A2560-426F-4111-8AA6-0DC0DE75C2E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63ACD04-7589-41C6-B345-13FA74FD2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1478</Words>
  <Characters>842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Bablani</dc:creator>
  <cp:keywords/>
  <dc:description/>
  <cp:lastModifiedBy>Laxman Bablani</cp:lastModifiedBy>
  <cp:revision>15</cp:revision>
  <dcterms:created xsi:type="dcterms:W3CDTF">2020-07-14T02:42:00Z</dcterms:created>
  <dcterms:modified xsi:type="dcterms:W3CDTF">2020-10-12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81A1EBE6DB8D4FA8293A1501FFFF08</vt:lpwstr>
  </property>
</Properties>
</file>